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CEC92" w14:textId="77777777" w:rsidR="00B2584A" w:rsidRPr="00B2584A" w:rsidRDefault="00B2584A">
      <w:pPr>
        <w:rPr>
          <w:rFonts w:hint="eastAsia"/>
          <w:color w:val="000000" w:themeColor="text1"/>
          <w:lang w:eastAsia="zh-CN"/>
        </w:rPr>
      </w:pPr>
    </w:p>
    <w:tbl>
      <w:tblPr>
        <w:tblW w:w="85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2"/>
        <w:gridCol w:w="1630"/>
        <w:gridCol w:w="820"/>
        <w:gridCol w:w="1759"/>
        <w:gridCol w:w="942"/>
        <w:gridCol w:w="1114"/>
      </w:tblGrid>
      <w:tr w:rsidR="00B2584A" w:rsidRPr="00B2584A" w14:paraId="742F72FA" w14:textId="77777777" w:rsidTr="00EC6D9B">
        <w:trPr>
          <w:trHeight w:val="270"/>
          <w:jc w:val="center"/>
        </w:trPr>
        <w:tc>
          <w:tcPr>
            <w:tcW w:w="857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B2B38D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Supplementary Table S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. NYHA-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tratified multivariable correlates of Hyperuricemia in HF Patients</w:t>
            </w:r>
          </w:p>
        </w:tc>
      </w:tr>
      <w:tr w:rsidR="00B2584A" w:rsidRPr="00B2584A" w14:paraId="55C77DFC" w14:textId="77777777" w:rsidTr="00EC6D9B">
        <w:trPr>
          <w:trHeight w:val="270"/>
          <w:jc w:val="center"/>
        </w:trPr>
        <w:tc>
          <w:tcPr>
            <w:tcW w:w="231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B5AE4E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490CEE3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YHA II/III</w:t>
            </w:r>
          </w:p>
        </w:tc>
        <w:tc>
          <w:tcPr>
            <w:tcW w:w="2701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101B0AC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YHA IV</w:t>
            </w:r>
          </w:p>
        </w:tc>
        <w:tc>
          <w:tcPr>
            <w:tcW w:w="111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879052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P interaction</w:t>
            </w:r>
          </w:p>
        </w:tc>
      </w:tr>
      <w:tr w:rsidR="00B2584A" w:rsidRPr="00B2584A" w14:paraId="22A148B9" w14:textId="77777777" w:rsidTr="00EC6D9B">
        <w:trPr>
          <w:trHeight w:val="278"/>
          <w:jc w:val="center"/>
        </w:trPr>
        <w:tc>
          <w:tcPr>
            <w:tcW w:w="231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91E1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32CC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95D0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3B39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E331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5C291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222A5EC5" w14:textId="77777777" w:rsidTr="00EC6D9B">
        <w:trPr>
          <w:trHeight w:val="270"/>
          <w:jc w:val="center"/>
        </w:trPr>
        <w:tc>
          <w:tcPr>
            <w:tcW w:w="23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B43B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Sex, n (%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F8C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A13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C08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08A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FA6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27</w:t>
            </w:r>
          </w:p>
        </w:tc>
      </w:tr>
      <w:tr w:rsidR="00B2584A" w:rsidRPr="00B2584A" w14:paraId="0A45CABE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702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5D2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9A9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1D2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03A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06C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3BA01413" w14:textId="77777777" w:rsidTr="00EC6D9B">
        <w:trPr>
          <w:trHeight w:val="278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827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82F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75 (0.57-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F16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EF8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55 (0.35-0.8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4E2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4A3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3848D6BF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F7CB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Ag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E6E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588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E027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F92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535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58</w:t>
            </w:r>
          </w:p>
        </w:tc>
      </w:tr>
      <w:tr w:rsidR="00B2584A" w:rsidRPr="00B2584A" w14:paraId="2CE721D1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225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81D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53E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372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031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C2C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7443BCE5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259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≥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FE4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9 (0.28-0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E35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FEE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51 (0.29-0.8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1D3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A86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2F2D47E4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A2B6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SBP, mmH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145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9 (0.98-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D02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48C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 (0.99-1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CCC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149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281</w:t>
            </w:r>
          </w:p>
        </w:tc>
      </w:tr>
      <w:tr w:rsidR="00B2584A" w:rsidRPr="00B2584A" w14:paraId="43009D34" w14:textId="77777777" w:rsidTr="00EC6D9B">
        <w:trPr>
          <w:trHeight w:val="30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B7B0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BMI, kg/m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CE2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2 (0.99-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7C4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2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60C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1 (0.96-1.0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440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6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C8B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820</w:t>
            </w:r>
          </w:p>
        </w:tc>
      </w:tr>
      <w:tr w:rsidR="00B2584A" w:rsidRPr="00B2584A" w14:paraId="72795ACF" w14:textId="77777777" w:rsidTr="00EC6D9B">
        <w:trPr>
          <w:trHeight w:val="30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A3B1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eGFR, mL/min/1.73 m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81F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7 (0.96-0.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965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BD1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8 (0.97-0.9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A5E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19A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77</w:t>
            </w:r>
          </w:p>
        </w:tc>
      </w:tr>
      <w:tr w:rsidR="00B2584A" w:rsidRPr="00B2584A" w14:paraId="0E7B9ED0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9F0D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WBC, ×10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864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7 (0.92-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E90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0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4A7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4 (0.96-1.1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B05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016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69</w:t>
            </w:r>
          </w:p>
        </w:tc>
      </w:tr>
      <w:tr w:rsidR="00B2584A" w:rsidRPr="00B2584A" w14:paraId="079E2DA0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4A5C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Monocyte, ×10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792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2.18 (1.01-4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81F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A33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87 (0.54-6.5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841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3DE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533</w:t>
            </w:r>
          </w:p>
        </w:tc>
      </w:tr>
      <w:tr w:rsidR="00B2584A" w:rsidRPr="00B2584A" w14:paraId="3ADE8CA5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1104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Calcium, mmol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A1A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2.65 (1.12-6.2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EC9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38C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15 (0.30-4.4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98C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8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5D7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681</w:t>
            </w:r>
          </w:p>
        </w:tc>
      </w:tr>
      <w:tr w:rsidR="00B2584A" w:rsidRPr="00B2584A" w14:paraId="4805D884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72A2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Potassium, mmol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586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20 (0.94-1.5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B0C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923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50 (1.05-2.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010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3FA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84</w:t>
            </w:r>
          </w:p>
        </w:tc>
      </w:tr>
      <w:tr w:rsidR="00B2584A" w:rsidRPr="00B2584A" w14:paraId="4B0C75BA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25C8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BNP, pg/m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3DB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DAC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750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A577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BB0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229</w:t>
            </w:r>
          </w:p>
        </w:tc>
      </w:tr>
      <w:tr w:rsidR="00B2584A" w:rsidRPr="00B2584A" w14:paraId="02CB73E4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4D84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Albumin, g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9ED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4 (1.01-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687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4B5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6 (1.01-1.1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C48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C95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42</w:t>
            </w:r>
          </w:p>
        </w:tc>
      </w:tr>
      <w:tr w:rsidR="00B2584A" w:rsidRPr="00B2584A" w14:paraId="4926C502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9E69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Globulin, g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FEE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3 (1.01-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F62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0BC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1 (0.97-1.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3BD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6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691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96</w:t>
            </w:r>
          </w:p>
        </w:tc>
      </w:tr>
      <w:tr w:rsidR="00B2584A" w:rsidRPr="00B2584A" w14:paraId="6051CAC9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C606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Triglyceride, mmol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CE6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8 (0.87-1.3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8FB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708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18 (0.83-1.6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2B0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8D4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75</w:t>
            </w:r>
          </w:p>
        </w:tc>
      </w:tr>
      <w:tr w:rsidR="00B2584A" w:rsidRPr="00B2584A" w14:paraId="1A7BBAE2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D73BC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HDL-C, mmol/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D0A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3 (0.28-0.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A34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E53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0 (0.15-0.6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4ED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967B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42</w:t>
            </w:r>
          </w:p>
        </w:tc>
      </w:tr>
      <w:tr w:rsidR="00B2584A" w:rsidRPr="00B2584A" w14:paraId="6F7E5F0B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31D1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Statin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DDD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574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140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BEA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3D3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9</w:t>
            </w: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6</w:t>
            </w:r>
          </w:p>
        </w:tc>
      </w:tr>
      <w:tr w:rsidR="00B2584A" w:rsidRPr="00B2584A" w14:paraId="4FEC3FB4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1BE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923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160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417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2E6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F98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3E5A413A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B4E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097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81 (0.61-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BE2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3F1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74 (0.48-1.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AD3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495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6A6987BA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2CA2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ACEI/ARB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FF2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F6E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C7E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A32A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7AD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602</w:t>
            </w:r>
          </w:p>
        </w:tc>
      </w:tr>
      <w:tr w:rsidR="00B2584A" w:rsidRPr="00B2584A" w14:paraId="74CD7FFE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E8A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033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7B8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7B8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E9CC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055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366ED866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259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D91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84 (0.64-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43A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6B40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72 (0.46-1.1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687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1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89F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3B4BAE6A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95F3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Diuretic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5D66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EEE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7CB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604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472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704</w:t>
            </w:r>
          </w:p>
        </w:tc>
      </w:tr>
      <w:tr w:rsidR="00B2584A" w:rsidRPr="00B2584A" w14:paraId="24354F24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F844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27C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371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3F5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6E8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530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6F0878AF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E2A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306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36 (0.56-3.2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9BB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49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A3D3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2.48 (0.38-16.0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BD4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2EA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4CB98FFC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C9FC" w14:textId="77777777" w:rsidR="00B2584A" w:rsidRPr="00B2584A" w:rsidRDefault="00B2584A" w:rsidP="00EC6D9B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Beta-blocker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9E7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085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A14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74FE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04F9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838</w:t>
            </w:r>
          </w:p>
        </w:tc>
      </w:tr>
      <w:tr w:rsidR="00B2584A" w:rsidRPr="00B2584A" w14:paraId="2FE4536C" w14:textId="77777777" w:rsidTr="00EC6D9B">
        <w:trPr>
          <w:trHeight w:val="270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93F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F16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DC5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6F5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462F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29ED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B2584A" w:rsidRPr="00B2584A" w14:paraId="21CA5641" w14:textId="77777777" w:rsidTr="00EC6D9B">
        <w:trPr>
          <w:trHeight w:val="278"/>
          <w:jc w:val="center"/>
        </w:trPr>
        <w:tc>
          <w:tcPr>
            <w:tcW w:w="2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612668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0B4B42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13 (0.85-1.5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52F6E5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38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D699D1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1.14 (0.72-1.78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BD7AC9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2584A">
              <w:rPr>
                <w:rFonts w:eastAsia="宋体" w:cs="Times New Roman"/>
                <w:color w:val="000000" w:themeColor="text1"/>
                <w:sz w:val="21"/>
                <w:szCs w:val="21"/>
              </w:rPr>
              <w:t>0.58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05B3AB" w14:textId="77777777" w:rsidR="00B2584A" w:rsidRPr="00B2584A" w:rsidRDefault="00B2584A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A5BB8C1" w14:textId="77777777" w:rsidR="00B2584A" w:rsidRPr="00B2584A" w:rsidRDefault="00B2584A" w:rsidP="00B2584A">
      <w:pPr>
        <w:spacing w:before="0" w:after="0"/>
        <w:jc w:val="center"/>
        <w:rPr>
          <w:rFonts w:eastAsia="宋体" w:cs="Times New Roman"/>
          <w:color w:val="000000" w:themeColor="text1"/>
          <w:sz w:val="21"/>
          <w:szCs w:val="21"/>
        </w:rPr>
      </w:pPr>
      <w:r w:rsidRPr="00B2584A">
        <w:rPr>
          <w:rFonts w:eastAsia="宋体" w:cs="Times New Roman"/>
          <w:color w:val="000000" w:themeColor="text1"/>
          <w:sz w:val="21"/>
          <w:szCs w:val="21"/>
        </w:rPr>
        <w:t>Abbreviations: NYHA, New York Heart Association; SBP, systolic blood pressure; BMI, body mass index; eGFR, estimated glomerular filtration rate; WBC, white blood cell; BNP, B-type natriuretic peptide; HDL-C, high-density lipoprotein cholesterol; ACEI/ARB, angiotensin-converting enzyme inhibitor/angiotensin receptor blocker.</w:t>
      </w:r>
    </w:p>
    <w:p w14:paraId="5BCBA658" w14:textId="77777777" w:rsidR="00B2584A" w:rsidRPr="00B2584A" w:rsidRDefault="00B2584A" w:rsidP="00B2584A">
      <w:pPr>
        <w:spacing w:before="0" w:after="0"/>
        <w:rPr>
          <w:rFonts w:cs="Times New Roman"/>
          <w:color w:val="000000" w:themeColor="text1"/>
          <w:lang w:eastAsia="zh-CN"/>
        </w:rPr>
      </w:pPr>
    </w:p>
    <w:p w14:paraId="20F17BE8" w14:textId="77777777" w:rsidR="00B2584A" w:rsidRPr="00B2584A" w:rsidRDefault="00B2584A">
      <w:pPr>
        <w:rPr>
          <w:rFonts w:hint="eastAsia"/>
          <w:color w:val="000000" w:themeColor="text1"/>
          <w:lang w:eastAsia="zh-CN"/>
        </w:rPr>
      </w:pPr>
    </w:p>
    <w:sectPr w:rsidR="00B2584A" w:rsidRPr="00B25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97E26" w14:textId="77777777" w:rsidR="00502F15" w:rsidRDefault="00502F15" w:rsidP="00C81723">
      <w:pPr>
        <w:spacing w:before="0" w:after="0"/>
      </w:pPr>
      <w:r>
        <w:separator/>
      </w:r>
    </w:p>
  </w:endnote>
  <w:endnote w:type="continuationSeparator" w:id="0">
    <w:p w14:paraId="3B6DB40C" w14:textId="77777777" w:rsidR="00502F15" w:rsidRDefault="00502F15" w:rsidP="00C817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2163B" w14:textId="77777777" w:rsidR="00502F15" w:rsidRDefault="00502F15" w:rsidP="00C81723">
      <w:pPr>
        <w:spacing w:before="0" w:after="0"/>
      </w:pPr>
      <w:r>
        <w:separator/>
      </w:r>
    </w:p>
  </w:footnote>
  <w:footnote w:type="continuationSeparator" w:id="0">
    <w:p w14:paraId="2E458B24" w14:textId="77777777" w:rsidR="00502F15" w:rsidRDefault="00502F15" w:rsidP="00C8172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DE"/>
    <w:rsid w:val="000A63DD"/>
    <w:rsid w:val="001674AC"/>
    <w:rsid w:val="00502F15"/>
    <w:rsid w:val="00552CAB"/>
    <w:rsid w:val="00654ADE"/>
    <w:rsid w:val="00980038"/>
    <w:rsid w:val="00B2584A"/>
    <w:rsid w:val="00C81723"/>
    <w:rsid w:val="00CF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FA6475"/>
  <w15:chartTrackingRefBased/>
  <w15:docId w15:val="{17F62035-A02E-411D-9B97-54799E8AD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72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4AD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4AD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4AD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4ADE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4ADE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4ADE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4ADE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4ADE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4ADE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4A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4A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4A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4A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4AD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4A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4A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4A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4A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4AD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4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4AD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4A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4ADE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4A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4ADE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54A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4AD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4A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4AD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172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817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172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81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637</Characters>
  <Application>Microsoft Office Word</Application>
  <DocSecurity>0</DocSecurity>
  <Lines>233</Lines>
  <Paragraphs>172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柱 小</dc:creator>
  <cp:keywords/>
  <dc:description/>
  <cp:lastModifiedBy>柱 小</cp:lastModifiedBy>
  <cp:revision>3</cp:revision>
  <dcterms:created xsi:type="dcterms:W3CDTF">2026-06-18T09:17:00Z</dcterms:created>
  <dcterms:modified xsi:type="dcterms:W3CDTF">2026-06-28T03:13:00Z</dcterms:modified>
</cp:coreProperties>
</file>